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2D6DC" w14:textId="77777777" w:rsidR="00C26AED" w:rsidRDefault="00C26AED" w:rsidP="00C26AED">
      <w:r w:rsidRPr="00087782">
        <w:rPr>
          <w:b/>
        </w:rPr>
        <w:t>Title:</w:t>
      </w:r>
      <w:r>
        <w:t xml:space="preserve"> </w:t>
      </w:r>
      <w:r w:rsidRPr="00087782">
        <w:t xml:space="preserve">Adapting for the COVID-19 pandemic in Ecuador, a characterization of hospital strategies and patients </w:t>
      </w:r>
    </w:p>
    <w:p w14:paraId="5BE96A98" w14:textId="77777777" w:rsidR="00C26AED" w:rsidRPr="00087782" w:rsidRDefault="00C26AED" w:rsidP="00C26AED"/>
    <w:p w14:paraId="24AB3DA9" w14:textId="77777777" w:rsidR="00C26AED" w:rsidRPr="00087782" w:rsidRDefault="00C26AED" w:rsidP="00C26AED">
      <w:pPr>
        <w:rPr>
          <w:lang w:val="es-EC"/>
        </w:rPr>
      </w:pPr>
      <w:proofErr w:type="spellStart"/>
      <w:r w:rsidRPr="00087782">
        <w:rPr>
          <w:b/>
          <w:lang w:val="es-EC"/>
        </w:rPr>
        <w:t>Authors</w:t>
      </w:r>
      <w:proofErr w:type="spellEnd"/>
      <w:r w:rsidRPr="00087782">
        <w:rPr>
          <w:b/>
          <w:lang w:val="es-EC"/>
        </w:rPr>
        <w:t>:</w:t>
      </w:r>
      <w:r>
        <w:rPr>
          <w:lang w:val="es-EC"/>
        </w:rPr>
        <w:t xml:space="preserve"> </w:t>
      </w:r>
      <w:r w:rsidRPr="00087782">
        <w:rPr>
          <w:lang w:val="es-EC"/>
        </w:rPr>
        <w:t xml:space="preserve">Daniel </w:t>
      </w:r>
      <w:proofErr w:type="spellStart"/>
      <w:r w:rsidRPr="00087782">
        <w:rPr>
          <w:lang w:val="es-EC"/>
        </w:rPr>
        <w:t>Garzon-Chavez</w:t>
      </w:r>
      <w:proofErr w:type="spellEnd"/>
      <w:r w:rsidRPr="00087782">
        <w:rPr>
          <w:lang w:val="es-EC"/>
        </w:rPr>
        <w:t>, Daniel Romero-</w:t>
      </w:r>
      <w:proofErr w:type="spellStart"/>
      <w:r w:rsidRPr="00087782">
        <w:rPr>
          <w:lang w:val="es-EC"/>
        </w:rPr>
        <w:t>Alvarez</w:t>
      </w:r>
      <w:proofErr w:type="spellEnd"/>
      <w:r w:rsidRPr="00087782">
        <w:rPr>
          <w:lang w:val="es-EC"/>
        </w:rPr>
        <w:t xml:space="preserve">, Marco Bonifaz, Juan Gaviria, Daniel Mero, Narcisa </w:t>
      </w:r>
      <w:proofErr w:type="spellStart"/>
      <w:r w:rsidRPr="00087782">
        <w:rPr>
          <w:lang w:val="es-EC"/>
        </w:rPr>
        <w:t>Gunsha</w:t>
      </w:r>
      <w:proofErr w:type="spellEnd"/>
      <w:r w:rsidRPr="00087782">
        <w:rPr>
          <w:lang w:val="es-EC"/>
        </w:rPr>
        <w:t xml:space="preserve">, </w:t>
      </w:r>
      <w:proofErr w:type="spellStart"/>
      <w:r w:rsidRPr="00087782">
        <w:rPr>
          <w:lang w:val="es-EC"/>
        </w:rPr>
        <w:t>Asiris</w:t>
      </w:r>
      <w:proofErr w:type="spellEnd"/>
      <w:r w:rsidRPr="00087782">
        <w:rPr>
          <w:lang w:val="es-EC"/>
        </w:rPr>
        <w:t xml:space="preserve"> </w:t>
      </w:r>
      <w:proofErr w:type="spellStart"/>
      <w:r w:rsidRPr="00087782">
        <w:rPr>
          <w:lang w:val="es-EC"/>
        </w:rPr>
        <w:t>Perez</w:t>
      </w:r>
      <w:proofErr w:type="spellEnd"/>
      <w:r w:rsidRPr="00087782">
        <w:rPr>
          <w:lang w:val="es-EC"/>
        </w:rPr>
        <w:t xml:space="preserve">, María </w:t>
      </w:r>
      <w:proofErr w:type="spellStart"/>
      <w:r w:rsidRPr="00087782">
        <w:rPr>
          <w:lang w:val="es-EC"/>
        </w:rPr>
        <w:t>Garcia</w:t>
      </w:r>
      <w:proofErr w:type="spellEnd"/>
      <w:r w:rsidRPr="00087782">
        <w:rPr>
          <w:lang w:val="es-EC"/>
        </w:rPr>
        <w:t xml:space="preserve">, Hugo Espejo,  Franklin Espinosa, Edison </w:t>
      </w:r>
      <w:proofErr w:type="spellStart"/>
      <w:r w:rsidRPr="00087782">
        <w:rPr>
          <w:lang w:val="es-EC"/>
        </w:rPr>
        <w:t>Ligña</w:t>
      </w:r>
      <w:proofErr w:type="spellEnd"/>
      <w:r w:rsidRPr="00087782">
        <w:rPr>
          <w:lang w:val="es-EC"/>
        </w:rPr>
        <w:t xml:space="preserve">, Mauricio Espinel, Emmanuelle Quentin, Enrique </w:t>
      </w:r>
      <w:proofErr w:type="spellStart"/>
      <w:r w:rsidRPr="00087782">
        <w:rPr>
          <w:lang w:val="es-EC"/>
        </w:rPr>
        <w:t>Teran</w:t>
      </w:r>
      <w:proofErr w:type="spellEnd"/>
      <w:r>
        <w:rPr>
          <w:lang w:val="es-EC"/>
        </w:rPr>
        <w:t>, Francisco Mora, Jorge</w:t>
      </w:r>
      <w:r w:rsidRPr="00087782">
        <w:rPr>
          <w:lang w:val="es-EC"/>
        </w:rPr>
        <w:t xml:space="preserve"> </w:t>
      </w:r>
      <w:r w:rsidRPr="00087782">
        <w:t>Reyes</w:t>
      </w:r>
    </w:p>
    <w:p w14:paraId="69692EDD" w14:textId="77777777" w:rsidR="008D4344" w:rsidRDefault="008D4344" w:rsidP="008D4344"/>
    <w:p w14:paraId="0337B6AC" w14:textId="77777777" w:rsidR="00087782" w:rsidRPr="00087782" w:rsidRDefault="00087782" w:rsidP="00087782"/>
    <w:p w14:paraId="0B679005" w14:textId="77777777" w:rsidR="00087782" w:rsidRDefault="008E26CA" w:rsidP="00087782">
      <w:r>
        <w:rPr>
          <w:noProof/>
          <w:lang w:val="en-IN" w:eastAsia="en-IN"/>
        </w:rPr>
        <w:drawing>
          <wp:inline distT="0" distB="0" distL="0" distR="0" wp14:anchorId="19DAB691" wp14:editId="769A9956">
            <wp:extent cx="5486400" cy="5036820"/>
            <wp:effectExtent l="0" t="0" r="0" b="0"/>
            <wp:docPr id="1" name="Picture 1" descr="Macintosh HD:Users:daniel:Documents:CORONAVIRUS:JORGE:MS1:FIGS:curves:fig1_2_de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el:Documents:CORONAVIRUS:JORGE:MS1:FIGS:curves:fig1_2_def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03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CD7C1" w14:textId="77777777" w:rsidR="00684ABB" w:rsidRDefault="00684ABB" w:rsidP="00087782"/>
    <w:p w14:paraId="4ABDB99B" w14:textId="77777777" w:rsidR="00B17905" w:rsidRDefault="00684ABB" w:rsidP="00087782">
      <w:r w:rsidRPr="008E26CA">
        <w:rPr>
          <w:b/>
        </w:rPr>
        <w:t>S</w:t>
      </w:r>
      <w:r w:rsidR="000C738B">
        <w:rPr>
          <w:b/>
        </w:rPr>
        <w:t>1</w:t>
      </w:r>
      <w:r w:rsidRPr="008E26CA">
        <w:rPr>
          <w:b/>
        </w:rPr>
        <w:t xml:space="preserve"> Fig. </w:t>
      </w:r>
      <w:r w:rsidR="008E26CA">
        <w:rPr>
          <w:b/>
        </w:rPr>
        <w:t>Official cumulative and daily case counts of C</w:t>
      </w:r>
      <w:r w:rsidRPr="008E26CA">
        <w:rPr>
          <w:b/>
        </w:rPr>
        <w:t xml:space="preserve">OVID-19 </w:t>
      </w:r>
      <w:r w:rsidR="008E26CA">
        <w:rPr>
          <w:b/>
        </w:rPr>
        <w:t xml:space="preserve">in Ecuador </w:t>
      </w:r>
      <w:r w:rsidRPr="008E26CA">
        <w:rPr>
          <w:b/>
        </w:rPr>
        <w:t>from 29 February to 24 April 2020.</w:t>
      </w:r>
      <w:r>
        <w:t xml:space="preserve"> Two remarkable examples </w:t>
      </w:r>
      <w:r w:rsidR="00BC5558">
        <w:t xml:space="preserve">of </w:t>
      </w:r>
      <w:r>
        <w:t xml:space="preserve">case reporting early in the pandemic can be seen </w:t>
      </w:r>
      <w:r w:rsidR="00AA3941">
        <w:t>at</w:t>
      </w:r>
      <w:r>
        <w:t xml:space="preserve"> </w:t>
      </w:r>
      <w:r w:rsidR="00AA3941">
        <w:t>10 April,</w:t>
      </w:r>
      <w:r>
        <w:t xml:space="preserve"> where</w:t>
      </w:r>
      <w:r w:rsidRPr="00684ABB">
        <w:t xml:space="preserve"> a release of 2,195 cases </w:t>
      </w:r>
      <w:r w:rsidR="00AA3941">
        <w:t>(black arrow</w:t>
      </w:r>
      <w:r w:rsidR="008E26CA">
        <w:t>s</w:t>
      </w:r>
      <w:r w:rsidR="00AA3941">
        <w:t xml:space="preserve">) </w:t>
      </w:r>
      <w:r w:rsidRPr="00684ABB">
        <w:t>showed a sudden spike of COVID-19 in the co</w:t>
      </w:r>
      <w:r w:rsidR="00AA3941">
        <w:t>untry followed by reports of 97; 209;</w:t>
      </w:r>
      <w:r w:rsidRPr="00684ABB">
        <w:t xml:space="preserve"> and 63 cases the next three days</w:t>
      </w:r>
      <w:r>
        <w:t xml:space="preserve">. </w:t>
      </w:r>
      <w:r w:rsidRPr="00684ABB">
        <w:t xml:space="preserve">On </w:t>
      </w:r>
      <w:r w:rsidR="00AA3941">
        <w:t>24 April</w:t>
      </w:r>
      <w:r w:rsidRPr="00684ABB">
        <w:t>, 11,000 positive cases of COVID-19 were released from one day to the other for a total of 22,719 positive cases, without clear justification on the sudden release</w:t>
      </w:r>
      <w:r w:rsidR="00AA3941">
        <w:t xml:space="preserve"> (pink arrow</w:t>
      </w:r>
      <w:r w:rsidR="008E26CA">
        <w:t>s</w:t>
      </w:r>
      <w:r w:rsidR="00AA3941">
        <w:t>)</w:t>
      </w:r>
      <w:r>
        <w:t xml:space="preserve">. </w:t>
      </w:r>
      <w:r w:rsidR="008E26CA" w:rsidRPr="008E26CA">
        <w:t xml:space="preserve">Plots are </w:t>
      </w:r>
      <w:r w:rsidR="008E26CA" w:rsidRPr="008E26CA">
        <w:lastRenderedPageBreak/>
        <w:t>depicted for the whole country Ecuador (</w:t>
      </w:r>
      <w:r w:rsidR="008E26CA">
        <w:t>A</w:t>
      </w:r>
      <w:r w:rsidR="008E26CA" w:rsidRPr="008E26CA">
        <w:t xml:space="preserve">) and the </w:t>
      </w:r>
      <w:r w:rsidR="008E26CA">
        <w:t>three</w:t>
      </w:r>
      <w:r w:rsidR="008E26CA" w:rsidRPr="008E26CA">
        <w:t xml:space="preserve"> most affected provinces: </w:t>
      </w:r>
      <w:r w:rsidR="008E26CA">
        <w:t>Guayas</w:t>
      </w:r>
      <w:r w:rsidR="008E26CA" w:rsidRPr="008E26CA">
        <w:t xml:space="preserve"> (</w:t>
      </w:r>
      <w:r w:rsidR="008E26CA">
        <w:t>B; 15,365</w:t>
      </w:r>
      <w:r w:rsidR="00D955A4">
        <w:t xml:space="preserve"> cumulative</w:t>
      </w:r>
      <w:r w:rsidR="008E26CA">
        <w:t xml:space="preserve"> cases</w:t>
      </w:r>
      <w:r w:rsidR="008E26CA" w:rsidRPr="008E26CA">
        <w:t xml:space="preserve">), </w:t>
      </w:r>
      <w:r w:rsidR="008E26CA">
        <w:t>Pichincha</w:t>
      </w:r>
      <w:r w:rsidR="008E26CA" w:rsidRPr="008E26CA">
        <w:t xml:space="preserve"> (</w:t>
      </w:r>
      <w:r w:rsidR="008E26CA">
        <w:t>C; 1,634</w:t>
      </w:r>
      <w:r w:rsidR="00D955A4">
        <w:t xml:space="preserve"> cumulative cases</w:t>
      </w:r>
      <w:r w:rsidR="008E26CA">
        <w:t>), and Manabí (D; 1,869</w:t>
      </w:r>
      <w:r w:rsidR="00D955A4">
        <w:t xml:space="preserve"> cumulative cases</w:t>
      </w:r>
      <w:r w:rsidR="008E26CA">
        <w:t>).</w:t>
      </w:r>
    </w:p>
    <w:p w14:paraId="6B864A3B" w14:textId="77777777" w:rsidR="00B17905" w:rsidRDefault="00B17905"/>
    <w:sectPr w:rsidR="00B17905" w:rsidSect="000672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27EE5"/>
    <w:multiLevelType w:val="hybridMultilevel"/>
    <w:tmpl w:val="C540C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7782"/>
    <w:rsid w:val="00067207"/>
    <w:rsid w:val="00087782"/>
    <w:rsid w:val="000B3525"/>
    <w:rsid w:val="000C738B"/>
    <w:rsid w:val="00107CBA"/>
    <w:rsid w:val="001134E0"/>
    <w:rsid w:val="001D7CF4"/>
    <w:rsid w:val="00310E8F"/>
    <w:rsid w:val="004F542A"/>
    <w:rsid w:val="00537961"/>
    <w:rsid w:val="005C103C"/>
    <w:rsid w:val="005F3692"/>
    <w:rsid w:val="00646825"/>
    <w:rsid w:val="00684ABB"/>
    <w:rsid w:val="00846742"/>
    <w:rsid w:val="00887E9A"/>
    <w:rsid w:val="008D4344"/>
    <w:rsid w:val="008E26CA"/>
    <w:rsid w:val="00A17EB7"/>
    <w:rsid w:val="00AA3941"/>
    <w:rsid w:val="00AA63A2"/>
    <w:rsid w:val="00AD77AB"/>
    <w:rsid w:val="00AF5CF8"/>
    <w:rsid w:val="00B17905"/>
    <w:rsid w:val="00B67581"/>
    <w:rsid w:val="00BA2F80"/>
    <w:rsid w:val="00BC5558"/>
    <w:rsid w:val="00C045A3"/>
    <w:rsid w:val="00C26AED"/>
    <w:rsid w:val="00D955A4"/>
    <w:rsid w:val="00F4345F"/>
    <w:rsid w:val="00FC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272F67"/>
  <w15:docId w15:val="{329D5EF3-74D1-48DD-9533-37970B78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7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6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6C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17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55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5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5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5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5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chn off28</cp:lastModifiedBy>
  <cp:revision>18</cp:revision>
  <dcterms:created xsi:type="dcterms:W3CDTF">2021-02-08T14:22:00Z</dcterms:created>
  <dcterms:modified xsi:type="dcterms:W3CDTF">2021-05-10T07:14:00Z</dcterms:modified>
</cp:coreProperties>
</file>